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2E6A" w:rsidRPr="008C6640" w:rsidRDefault="00210FEA" w:rsidP="00452E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</w:t>
      </w:r>
      <w:r w:rsidR="00B76776">
        <w:rPr>
          <w:rFonts w:ascii="Times New Roman" w:hAnsi="Times New Roman" w:cs="Times New Roman"/>
          <w:b/>
          <w:sz w:val="24"/>
          <w:szCs w:val="24"/>
        </w:rPr>
        <w:t>ile 1</w:t>
      </w:r>
      <w:r w:rsidR="00452E6A" w:rsidRPr="008C664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1C51">
        <w:rPr>
          <w:rFonts w:ascii="Times New Roman" w:hAnsi="Times New Roman" w:cs="Times New Roman"/>
          <w:sz w:val="24"/>
          <w:szCs w:val="24"/>
        </w:rPr>
        <w:t xml:space="preserve">Relative </w:t>
      </w:r>
      <w:r w:rsidR="00452E6A" w:rsidRPr="008C6640">
        <w:rPr>
          <w:rFonts w:ascii="Times New Roman" w:hAnsi="Times New Roman" w:cs="Times New Roman"/>
          <w:sz w:val="24"/>
          <w:szCs w:val="24"/>
        </w:rPr>
        <w:t xml:space="preserve">frequency </w:t>
      </w:r>
      <w:r w:rsidR="001A1C51">
        <w:rPr>
          <w:rFonts w:ascii="Times New Roman" w:hAnsi="Times New Roman" w:cs="Times New Roman"/>
          <w:sz w:val="24"/>
          <w:szCs w:val="24"/>
        </w:rPr>
        <w:t>of s</w:t>
      </w:r>
      <w:r w:rsidR="001A1C51" w:rsidRPr="008C6640">
        <w:rPr>
          <w:rFonts w:ascii="Times New Roman" w:hAnsi="Times New Roman" w:cs="Times New Roman"/>
          <w:sz w:val="24"/>
          <w:szCs w:val="24"/>
        </w:rPr>
        <w:t xml:space="preserve">ex chromosome </w:t>
      </w:r>
      <w:r w:rsidR="001A1C51">
        <w:rPr>
          <w:rFonts w:ascii="Times New Roman" w:hAnsi="Times New Roman" w:cs="Times New Roman"/>
          <w:sz w:val="24"/>
          <w:szCs w:val="24"/>
        </w:rPr>
        <w:t xml:space="preserve">variants </w:t>
      </w:r>
      <w:r w:rsidR="00D537ED">
        <w:rPr>
          <w:rFonts w:ascii="Times New Roman" w:hAnsi="Times New Roman" w:cs="Times New Roman"/>
          <w:sz w:val="24"/>
          <w:szCs w:val="24"/>
        </w:rPr>
        <w:t>detect</w:t>
      </w:r>
      <w:r w:rsidR="00D537ED" w:rsidRPr="008C6640">
        <w:rPr>
          <w:rFonts w:ascii="Times New Roman" w:hAnsi="Times New Roman" w:cs="Times New Roman"/>
          <w:sz w:val="24"/>
          <w:szCs w:val="24"/>
        </w:rPr>
        <w:t xml:space="preserve">ed </w:t>
      </w:r>
      <w:r w:rsidR="00452E6A" w:rsidRPr="008C6640">
        <w:rPr>
          <w:rFonts w:ascii="Times New Roman" w:hAnsi="Times New Roman" w:cs="Times New Roman"/>
          <w:sz w:val="24"/>
          <w:szCs w:val="24"/>
        </w:rPr>
        <w:t xml:space="preserve">in wild and laboratory strains of </w:t>
      </w:r>
      <w:r w:rsidR="00452E6A" w:rsidRPr="008C6640">
        <w:rPr>
          <w:rFonts w:ascii="Times New Roman" w:hAnsi="Times New Roman" w:cs="Times New Roman"/>
          <w:i/>
          <w:sz w:val="24"/>
          <w:szCs w:val="24"/>
        </w:rPr>
        <w:t xml:space="preserve">A. fraterculus </w:t>
      </w:r>
      <w:r w:rsidR="00A5400E" w:rsidRPr="00A5400E">
        <w:rPr>
          <w:rFonts w:ascii="Times New Roman" w:hAnsi="Times New Roman" w:cs="Times New Roman"/>
          <w:sz w:val="24"/>
          <w:szCs w:val="24"/>
        </w:rPr>
        <w:t>sp</w:t>
      </w:r>
      <w:r w:rsidR="00A5400E" w:rsidRPr="0042393A">
        <w:rPr>
          <w:rFonts w:ascii="Times New Roman" w:hAnsi="Times New Roman" w:cs="Times New Roman"/>
          <w:sz w:val="24"/>
          <w:szCs w:val="24"/>
        </w:rPr>
        <w:t>.</w:t>
      </w:r>
      <w:r w:rsidR="001A1C51" w:rsidRPr="0042393A">
        <w:rPr>
          <w:rFonts w:ascii="Times New Roman" w:hAnsi="Times New Roman" w:cs="Times New Roman"/>
          <w:sz w:val="24"/>
          <w:szCs w:val="24"/>
        </w:rPr>
        <w:t xml:space="preserve"> </w:t>
      </w:r>
      <w:r w:rsidR="00452E6A" w:rsidRPr="0042393A">
        <w:rPr>
          <w:rFonts w:ascii="Times New Roman" w:hAnsi="Times New Roman" w:cs="Times New Roman"/>
          <w:sz w:val="24"/>
          <w:szCs w:val="24"/>
        </w:rPr>
        <w:t>1</w:t>
      </w:r>
      <w:r w:rsidR="00452E6A" w:rsidRPr="008C6640">
        <w:rPr>
          <w:rFonts w:ascii="Times New Roman" w:hAnsi="Times New Roman" w:cs="Times New Roman"/>
          <w:sz w:val="24"/>
          <w:szCs w:val="24"/>
        </w:rPr>
        <w:t xml:space="preserve"> from Argentina. </w:t>
      </w:r>
    </w:p>
    <w:p w:rsidR="00452E6A" w:rsidRPr="008C6640" w:rsidRDefault="00452E6A" w:rsidP="00452E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779" w:type="pct"/>
        <w:tblCellMar>
          <w:left w:w="70" w:type="dxa"/>
          <w:right w:w="70" w:type="dxa"/>
        </w:tblCellMar>
        <w:tblLook w:val="04A0"/>
      </w:tblPr>
      <w:tblGrid>
        <w:gridCol w:w="2158"/>
        <w:gridCol w:w="1991"/>
        <w:gridCol w:w="748"/>
        <w:gridCol w:w="697"/>
        <w:gridCol w:w="887"/>
        <w:gridCol w:w="700"/>
        <w:gridCol w:w="700"/>
        <w:gridCol w:w="700"/>
      </w:tblGrid>
      <w:tr w:rsidR="00870B6F" w:rsidRPr="008C6640" w:rsidTr="000662D8">
        <w:trPr>
          <w:trHeight w:val="315"/>
        </w:trPr>
        <w:tc>
          <w:tcPr>
            <w:tcW w:w="241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 xml:space="preserve">Description/ Sex chromosome variants 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X</w:t>
            </w: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s-AR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X</w:t>
            </w: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s-AR"/>
              </w:rPr>
              <w:t>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B6F" w:rsidRPr="0042393A" w:rsidRDefault="0042393A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239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Nx</w:t>
            </w:r>
            <w:proofErr w:type="spellEnd"/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Y</w:t>
            </w: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s-AR"/>
              </w:rPr>
              <w:t>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Y</w:t>
            </w:r>
            <w:r w:rsidRPr="008C66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s-AR"/>
              </w:rPr>
              <w:t>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0B6F" w:rsidRPr="0042393A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4239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Ny</w:t>
            </w:r>
            <w:proofErr w:type="spellEnd"/>
          </w:p>
        </w:tc>
      </w:tr>
      <w:tr w:rsidR="00870B6F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Wild population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sione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B6F" w:rsidRPr="0042393A" w:rsidRDefault="00870B6F" w:rsidP="00870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70B6F" w:rsidRPr="0042393A" w:rsidRDefault="00870B6F" w:rsidP="00870B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</w:tr>
      <w:tr w:rsidR="00870B6F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ucumán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B6F" w:rsidRPr="0042393A" w:rsidRDefault="00870B6F" w:rsidP="00870B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70B6F" w:rsidRPr="0042393A" w:rsidRDefault="00870B6F" w:rsidP="00870B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9</w:t>
            </w:r>
          </w:p>
        </w:tc>
      </w:tr>
      <w:tr w:rsidR="00870B6F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a Rioja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B6F" w:rsidRPr="0042393A" w:rsidRDefault="00870B6F" w:rsidP="00870B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70B6F" w:rsidRPr="0042393A" w:rsidRDefault="00870B6F" w:rsidP="00870B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 w:rsidR="00870B6F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Entre Río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B6F" w:rsidRPr="0042393A" w:rsidRDefault="00870B6F" w:rsidP="00870B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70B6F" w:rsidRPr="0042393A" w:rsidRDefault="00870B6F" w:rsidP="00870B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2</w:t>
            </w:r>
          </w:p>
        </w:tc>
      </w:tr>
      <w:tr w:rsidR="00870B6F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870B6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uenos Aires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70B6F" w:rsidRPr="0042393A" w:rsidRDefault="00870B6F" w:rsidP="00870B6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870B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70B6F" w:rsidRPr="0042393A" w:rsidRDefault="00870B6F" w:rsidP="00870B6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</w:tr>
      <w:tr w:rsidR="00870B6F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B47C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0B6F" w:rsidRPr="008C6640" w:rsidRDefault="00870B6F" w:rsidP="00B47C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:rsidR="00870B6F" w:rsidRPr="0042393A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0B6F" w:rsidRPr="0042393A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bookmarkStart w:id="0" w:name="_GoBack"/>
            <w:bookmarkEnd w:id="0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870B6F" w:rsidRPr="0042393A" w:rsidRDefault="00870B6F" w:rsidP="00B47C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</w:p>
        </w:tc>
      </w:tr>
      <w:tr w:rsidR="0042393A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8C6640" w:rsidRDefault="0042393A" w:rsidP="00423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aboratory strains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93A" w:rsidRPr="008C6640" w:rsidRDefault="0042393A" w:rsidP="00423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IGEAF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393A" w:rsidRPr="0042393A" w:rsidRDefault="0042393A" w:rsidP="0042393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42393A" w:rsidRPr="0042393A" w:rsidRDefault="0042393A" w:rsidP="0042393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</w:t>
            </w:r>
          </w:p>
        </w:tc>
      </w:tr>
      <w:tr w:rsidR="0042393A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8C6640" w:rsidRDefault="0042393A" w:rsidP="00423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93A" w:rsidRPr="008C6640" w:rsidRDefault="0042393A" w:rsidP="00423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Y-short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393A" w:rsidRPr="0042393A" w:rsidRDefault="0042393A" w:rsidP="0042393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42393A" w:rsidRPr="0042393A" w:rsidRDefault="0042393A" w:rsidP="0042393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5</w:t>
            </w:r>
          </w:p>
        </w:tc>
      </w:tr>
      <w:tr w:rsidR="0042393A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8C6640" w:rsidRDefault="0042393A" w:rsidP="00423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93A" w:rsidRPr="008C6640" w:rsidRDefault="0042393A" w:rsidP="00423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f-Cast-1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393A" w:rsidRPr="0042393A" w:rsidRDefault="0042393A" w:rsidP="0042393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42393A" w:rsidRPr="0042393A" w:rsidRDefault="0042393A" w:rsidP="0042393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</w:tr>
      <w:tr w:rsidR="0042393A" w:rsidRPr="008C6640" w:rsidTr="000662D8">
        <w:trPr>
          <w:trHeight w:val="315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8C6640" w:rsidRDefault="0042393A" w:rsidP="0042393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393A" w:rsidRPr="008C6640" w:rsidRDefault="0042393A" w:rsidP="0042393A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8C6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f-Cast-2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393A" w:rsidRPr="0042393A" w:rsidRDefault="0042393A" w:rsidP="0042393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393A" w:rsidRPr="0042393A" w:rsidRDefault="0042393A" w:rsidP="004239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239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42393A" w:rsidRPr="0042393A" w:rsidRDefault="0042393A" w:rsidP="0042393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239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</w:tr>
    </w:tbl>
    <w:p w:rsidR="00C077AF" w:rsidRDefault="00C077AF"/>
    <w:sectPr w:rsidR="00C077AF" w:rsidSect="00C077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76CA8"/>
    <w:multiLevelType w:val="hybridMultilevel"/>
    <w:tmpl w:val="E6CA599A"/>
    <w:lvl w:ilvl="0" w:tplc="0CCC500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0814BB"/>
    <w:multiLevelType w:val="hybridMultilevel"/>
    <w:tmpl w:val="BEBA565C"/>
    <w:lvl w:ilvl="0" w:tplc="14BE05CC">
      <w:start w:val="1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savePreviewPicture/>
  <w:compat/>
  <w:rsids>
    <w:rsidRoot w:val="00452E6A"/>
    <w:rsid w:val="000662D8"/>
    <w:rsid w:val="00087F08"/>
    <w:rsid w:val="001A1C51"/>
    <w:rsid w:val="00210FEA"/>
    <w:rsid w:val="00230121"/>
    <w:rsid w:val="002D04AB"/>
    <w:rsid w:val="003C3341"/>
    <w:rsid w:val="003F0128"/>
    <w:rsid w:val="0042393A"/>
    <w:rsid w:val="00452E6A"/>
    <w:rsid w:val="00666D9A"/>
    <w:rsid w:val="006903D8"/>
    <w:rsid w:val="00736D3C"/>
    <w:rsid w:val="00870B6F"/>
    <w:rsid w:val="0087793D"/>
    <w:rsid w:val="009A6F23"/>
    <w:rsid w:val="009C1D82"/>
    <w:rsid w:val="009C2E14"/>
    <w:rsid w:val="00A5400E"/>
    <w:rsid w:val="00B4211E"/>
    <w:rsid w:val="00B47C20"/>
    <w:rsid w:val="00B76776"/>
    <w:rsid w:val="00B87B41"/>
    <w:rsid w:val="00C077AF"/>
    <w:rsid w:val="00D537ED"/>
    <w:rsid w:val="00F829E4"/>
    <w:rsid w:val="00FF46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E6A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52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52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52E6A"/>
    <w:rPr>
      <w:rFonts w:eastAsiaTheme="minorEastAsia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2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2E6A"/>
    <w:rPr>
      <w:rFonts w:ascii="Tahoma" w:eastAsiaTheme="minorEastAsi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B47C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E6A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52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52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52E6A"/>
    <w:rPr>
      <w:rFonts w:eastAsiaTheme="minorEastAsia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52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2E6A"/>
    <w:rPr>
      <w:rFonts w:ascii="Tahoma" w:eastAsiaTheme="minorEastAsia" w:hAnsi="Tahoma" w:cs="Tahoma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B47C2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2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Lanzavecchia</dc:creator>
  <cp:lastModifiedBy>Silvia Lanzavecchia</cp:lastModifiedBy>
  <cp:revision>5</cp:revision>
  <dcterms:created xsi:type="dcterms:W3CDTF">2020-04-13T11:06:00Z</dcterms:created>
  <dcterms:modified xsi:type="dcterms:W3CDTF">2020-04-22T13:13:00Z</dcterms:modified>
</cp:coreProperties>
</file>